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D129EC">
      <w:pPr>
        <w:widowControl/>
        <w:jc w:val="left"/>
        <w:rPr>
          <w:rFonts w:hint="default"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 Signal-positive ADE PTs for Breztri</w:t>
      </w:r>
      <w:r>
        <w:rPr>
          <w:rFonts w:hint="default" w:ascii="Times New Roman" w:hAnsi="Times New Roman" w:cs="Times New Roman"/>
          <w:sz w:val="20"/>
          <w:szCs w:val="20"/>
        </w:rPr>
        <w:t xml:space="preserve"> of JADER</w:t>
      </w:r>
    </w:p>
    <w:tbl>
      <w:tblPr>
        <w:tblStyle w:val="19"/>
        <w:tblW w:w="497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650"/>
        <w:gridCol w:w="1972"/>
        <w:gridCol w:w="576"/>
        <w:gridCol w:w="2302"/>
        <w:gridCol w:w="2446"/>
        <w:gridCol w:w="1871"/>
        <w:gridCol w:w="1583"/>
      </w:tblGrid>
      <w:tr w14:paraId="0F752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D6EA6C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oc_name_en</w:t>
            </w:r>
          </w:p>
        </w:tc>
        <w:tc>
          <w:tcPr>
            <w:tcW w:w="2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01F2B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</w:t>
            </w:r>
          </w:p>
        </w:tc>
        <w:tc>
          <w:tcPr>
            <w:tcW w:w="6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ACA4EF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t_name_en</w:t>
            </w:r>
          </w:p>
        </w:tc>
        <w:tc>
          <w:tcPr>
            <w:tcW w:w="2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455CA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60098F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OR (95%Cl)</w:t>
            </w:r>
          </w:p>
        </w:tc>
        <w:tc>
          <w:tcPr>
            <w:tcW w:w="8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FF7E4F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6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418816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5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B29D8F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1745E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D60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23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E9E5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1</w:t>
            </w:r>
          </w:p>
        </w:tc>
        <w:tc>
          <w:tcPr>
            <w:tcW w:w="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DF98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neumonia</w:t>
            </w:r>
          </w:p>
        </w:tc>
        <w:tc>
          <w:tcPr>
            <w:tcW w:w="2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A7C2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8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A6C7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.03 (10.04 - 22.52)</w:t>
            </w:r>
          </w:p>
        </w:tc>
        <w:tc>
          <w:tcPr>
            <w:tcW w:w="8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F0E5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2.8 (308.02)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5A03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2.78 (8.53)</w:t>
            </w:r>
          </w:p>
        </w:tc>
        <w:tc>
          <w:tcPr>
            <w:tcW w:w="5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FD61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68 (2)</w:t>
            </w:r>
          </w:p>
        </w:tc>
      </w:tr>
      <w:tr w14:paraId="5F592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9095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DA4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E55F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neumonia bacteri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50C6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A525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.73 (3.42 - 33.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5BBE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.56 (25.9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6872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.55 (3.3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ABA4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4 (1.72)</w:t>
            </w:r>
          </w:p>
        </w:tc>
      </w:tr>
      <w:tr w14:paraId="5508B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224F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B07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C76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1D3C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6B1F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16.8 (289.76 - 921.7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72D5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78.7 (5885.8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4760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54.63 (254.9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08CD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83 (7.14)</w:t>
            </w:r>
          </w:p>
        </w:tc>
      </w:tr>
      <w:tr w14:paraId="494C3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896D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F7B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8AC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yspnoe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6120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FA35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.65 (2.95 - 15.0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AFF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.46 (27.8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5CDD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.46 (2.8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78C4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.69 (1.01)</w:t>
            </w:r>
          </w:p>
        </w:tc>
      </w:tr>
      <w:tr w14:paraId="6DF15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BB6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DAA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C156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mphysem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DCBD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1AC3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91.19 (60.36 - 605.6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9250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87.95 (546.5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E765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84.14 (58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E46D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.52 (5.83)</w:t>
            </w:r>
          </w:p>
        </w:tc>
      </w:tr>
      <w:tr w14:paraId="0F5AB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CE44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rdiac disorders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D872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7A2F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rdiac failur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39A7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ADFE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.82 (3.84 - 15.8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BFAE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.51 (45.3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652C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.5 (3.6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27FB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.91 (1.23)</w:t>
            </w:r>
          </w:p>
        </w:tc>
      </w:tr>
      <w:tr w14:paraId="3A548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D599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2343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BA1DB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rrhythm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1BE8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6455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.51 (3.67 - 36.0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ED25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.33 (28.2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8A5E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1.32 (3.6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C2702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5 (1.82)</w:t>
            </w:r>
          </w:p>
        </w:tc>
      </w:tr>
      <w:tr w14:paraId="6D9E8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F4E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3101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E011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eath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D10B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88421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7 (4.59 - 16.4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CF40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26 (64.1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A91C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.25 (4.3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8367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04 (1.36)</w:t>
            </w:r>
          </w:p>
        </w:tc>
      </w:tr>
      <w:tr w14:paraId="13661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839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0005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8C96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remo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3C4D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45F1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65 (4.68 - 45.9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0415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42 (37.4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817C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4 (4.5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5E1D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85 (2.17)</w:t>
            </w:r>
          </w:p>
        </w:tc>
      </w:tr>
      <w:tr w14:paraId="0B6A5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0672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242E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E25F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ung neoplasm malignan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31A1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DE33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.24 (6.46 - 63.4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37C3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9.92 (53.8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0464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9.87 (6.3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41F8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.31 (2.63)</w:t>
            </w:r>
          </w:p>
        </w:tc>
      </w:tr>
      <w:tr w14:paraId="43968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B76AE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nal and urinary disorders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8CFD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7E332D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Urinary retention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2124D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C8F065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.34 (7.54 - 31.19)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F27D2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68 (102.17)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2B8740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66 (7.21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947D3D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87 (2.19)</w:t>
            </w:r>
          </w:p>
        </w:tc>
      </w:tr>
    </w:tbl>
    <w:p w14:paraId="08EFB3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04C25479"/>
    <w:rsid w:val="21C65971"/>
    <w:rsid w:val="5026495A"/>
    <w:rsid w:val="5D1116A2"/>
    <w:rsid w:val="610408B9"/>
    <w:rsid w:val="6A2E3597"/>
    <w:rsid w:val="72D4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0</Words>
  <Characters>1203</Characters>
  <Lines>230</Lines>
  <Paragraphs>65</Paragraphs>
  <TotalTime>0</TotalTime>
  <ScaleCrop>false</ScaleCrop>
  <LinksUpToDate>false</LinksUpToDate>
  <CharactersWithSpaces>133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2:4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7EABC8B336A74F33A755ED27F4B7EA15_13</vt:lpwstr>
  </property>
</Properties>
</file>